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651" w:rsidRPr="0009331C" w:rsidRDefault="0009331C">
      <w:pPr>
        <w:jc w:val="center"/>
      </w:pPr>
      <w:r w:rsidRPr="0009331C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:rsidR="00830651" w:rsidRPr="0009331C" w:rsidRDefault="00830651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09331C">
      <w:pPr>
        <w:spacing w:after="0" w:line="480" w:lineRule="auto"/>
        <w:jc w:val="center"/>
      </w:pPr>
      <w:proofErr w:type="spellStart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>Orthorexia</w:t>
      </w:r>
      <w:proofErr w:type="spellEnd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nervosa and dieting in a non-clinical sample: a prospective study </w:t>
      </w:r>
    </w:p>
    <w:p w:rsidR="00830651" w:rsidRPr="0009331C" w:rsidRDefault="0009331C">
      <w:pPr>
        <w:spacing w:after="0" w:line="480" w:lineRule="auto"/>
        <w:jc w:val="center"/>
      </w:pPr>
      <w:proofErr w:type="spellStart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>Novara</w:t>
      </w:r>
      <w:proofErr w:type="gramStart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>,C</w:t>
      </w:r>
      <w:proofErr w:type="spellEnd"/>
      <w:proofErr w:type="gramEnd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, </w:t>
      </w:r>
      <w:proofErr w:type="spellStart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>Pardini</w:t>
      </w:r>
      <w:proofErr w:type="spellEnd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, S., </w:t>
      </w:r>
      <w:proofErr w:type="spellStart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>Visioli</w:t>
      </w:r>
      <w:proofErr w:type="spellEnd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, F., </w:t>
      </w:r>
      <w:proofErr w:type="spellStart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>Meda</w:t>
      </w:r>
      <w:proofErr w:type="spellEnd"/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N., (2021)</w:t>
      </w:r>
    </w:p>
    <w:p w:rsidR="00830651" w:rsidRPr="0009331C" w:rsidRDefault="0009331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ents</w:t>
      </w:r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Method………………………………………………………………………………………………2</w:t>
      </w:r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Appendix Table 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…………………...……………………………………….…..4</w:t>
      </w:r>
      <w:proofErr w:type="gramEnd"/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2A/2B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……………...……………………………………….…</w:t>
      </w:r>
      <w:proofErr w:type="gramEnd"/>
      <w:r w:rsidRPr="0009331C">
        <w:rPr>
          <w:rFonts w:ascii="Times New Roman" w:hAnsi="Times New Roman" w:cs="Times New Roman"/>
          <w:sz w:val="20"/>
          <w:szCs w:val="20"/>
          <w:lang w:val="en-GB"/>
        </w:rPr>
        <w:t>..5</w:t>
      </w:r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3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…………………...……………………………………….…..6</w:t>
      </w:r>
      <w:proofErr w:type="gramEnd"/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4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…………………...……………………………………….…..7</w:t>
      </w:r>
      <w:proofErr w:type="gramEnd"/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5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…………………...……………………………………….…..8</w:t>
      </w:r>
      <w:proofErr w:type="gramEnd"/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6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…………………...……………………………………….…..9</w:t>
      </w:r>
      <w:proofErr w:type="gramEnd"/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7A/B……………………………………………...……………………………………….…..10</w:t>
      </w:r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8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…………………...……………………………………….…..11</w:t>
      </w:r>
      <w:proofErr w:type="gramEnd"/>
    </w:p>
    <w:p w:rsidR="00830651" w:rsidRPr="0009331C" w:rsidRDefault="0009331C">
      <w:pPr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sz w:val="20"/>
          <w:szCs w:val="20"/>
          <w:lang w:val="en-GB"/>
        </w:rPr>
        <w:t>Appendix Table 9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.………………………………………………...…………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…………………………….…..12</w:t>
      </w:r>
      <w:proofErr w:type="gramEnd"/>
    </w:p>
    <w:p w:rsidR="00830651" w:rsidRPr="0009331C" w:rsidRDefault="00830651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09331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9331C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x Method</w:t>
      </w:r>
    </w:p>
    <w:p w:rsidR="00830651" w:rsidRPr="0009331C" w:rsidRDefault="0009331C">
      <w:pPr>
        <w:spacing w:line="360" w:lineRule="auto"/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We defined different regression models to assess the association between the EHQ Total and EHQ subscales score with demographic variables and other questionnaires scores (generalised linear mixed models – GLMMs, below). </w:t>
      </w:r>
      <w:r w:rsidRPr="0009331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e undertook a stepwise selection ap</w:t>
      </w:r>
      <w:r w:rsidRPr="0009331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oach for the modelling: we evaluated the contribution of each relevant independent variable to the model and kept the variables that significantly improved the model.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Since psychometric test scores are counting variables, we used the Poisson family of distributions.</w:t>
      </w:r>
    </w:p>
    <w:p w:rsidR="00830651" w:rsidRPr="0009331C" w:rsidRDefault="008306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(GLMM1)                                         </w:t>
      </w:r>
      <m:oMath>
        <m:eqArr>
          <m:eqArrPr>
            <m:ctrlPr>
              <w:rPr>
                <w:rFonts w:ascii="Cambria Math" w:hAnsi="Cambria Math"/>
              </w:rPr>
            </m:ctrlPr>
          </m:eqArrPr>
          <m:e/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hAnsi="Cambria Math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e>
                    <m:r>
                      <w:rPr>
                        <w:rFonts w:ascii="Cambria Math" w:hAnsi="Cambria Math"/>
                      </w:rPr>
                      <m:t>log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  <m:e/>
                </m:eqArr>
              </m:e>
            </m:eqArr>
          </m:e>
        </m:eqArr>
      </m:oMath>
    </w:p>
    <w:p w:rsidR="00830651" w:rsidRPr="0009331C" w:rsidRDefault="0009331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(GLMM2)                                         </w:t>
      </w:r>
      <m:oMath>
        <m:eqArr>
          <m:eqArrPr>
            <m:ctrlPr>
              <w:rPr>
                <w:rFonts w:ascii="Cambria Math" w:hAnsi="Cambria Math"/>
              </w:rPr>
            </m:ctrlPr>
          </m:eqArrPr>
          <m:e/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hAnsi="Cambria Math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e>
                    <m:r>
                      <w:rPr>
                        <w:rFonts w:ascii="Cambria Math" w:hAnsi="Cambria Math"/>
                      </w:rPr>
                      <m:t>log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…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  <m:e/>
                </m:eqArr>
              </m:e>
            </m:eqArr>
          </m:e>
        </m:eqArr>
      </m:oMath>
    </w:p>
    <w:p w:rsidR="00830651" w:rsidRPr="0009331C" w:rsidRDefault="008306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t>Where:</w:t>
      </w:r>
    </w:p>
    <w:bookmarkStart w:id="0" w:name="_Hlk70166645"/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bookmarkEnd w:id="0"/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  = incidence rate (i.e., the EHQ total (or subscales) score)</w:t>
      </w: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m:oMath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nij</m:t>
                </m:r>
              </m:sub>
            </m:sSub>
          </m:den>
        </m:f>
      </m:oMath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= 1</w:t>
      </w:r>
      <w:proofErr w:type="spellStart"/>
      <w:r w:rsidRPr="000933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proofErr w:type="spellEnd"/>
      <w:r w:rsidRPr="0009331C">
        <w:rPr>
          <w:rFonts w:ascii="Times New Roman" w:hAnsi="Times New Roman" w:cs="Times New Roman"/>
          <w:sz w:val="24"/>
          <w:szCs w:val="24"/>
          <w:lang w:val="en-GB"/>
        </w:rPr>
        <w:t>/nth categorical predictors</w:t>
      </w: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  = random effects refer to the variation of the intercepts among participants’ age (for first cross-sectio</w:t>
      </w:r>
      <w:proofErr w:type="spellStart"/>
      <w:r w:rsidRPr="0009331C">
        <w:rPr>
          <w:rFonts w:ascii="Times New Roman" w:hAnsi="Times New Roman" w:cs="Times New Roman"/>
          <w:sz w:val="24"/>
          <w:szCs w:val="24"/>
          <w:lang w:val="en-GB"/>
        </w:rPr>
        <w:t>nal</w:t>
      </w:r>
      <w:proofErr w:type="spellEnd"/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analyses) or for each participant (controlling for correlation of paired data when testing for longitudinal changes in the scores).</w:t>
      </w: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The models (e.g., GLMM1 and GLMM2) were compared using the </w:t>
      </w:r>
      <w:proofErr w:type="spellStart"/>
      <w:r w:rsidRPr="0009331C">
        <w:rPr>
          <w:rFonts w:ascii="Times New Roman" w:hAnsi="Times New Roman" w:cs="Times New Roman"/>
          <w:i/>
          <w:iCs/>
          <w:sz w:val="24"/>
          <w:szCs w:val="24"/>
          <w:lang w:val="en-GB"/>
        </w:rPr>
        <w:t>anova</w:t>
      </w:r>
      <w:proofErr w:type="spellEnd"/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function, and the model with the lowest </w:t>
      </w:r>
      <w:proofErr w:type="spellStart"/>
      <w:r w:rsidRPr="0009331C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Informat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>ion Criterion (AIC) was selected.</w:t>
      </w: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t>To assess which factors were significantly associated with clinically relevant symptomatology (i.e., a score &gt;= 50 in the EHQ questionnaire), we used a binomial (logistic) regression, structure analogously to the GLMM desc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ribed above, in which the dependent variable </w:t>
      </w:r>
      <w:r w:rsidRPr="0009331C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09331C">
        <w:rPr>
          <w:rFonts w:ascii="Times New Roman" w:eastAsiaTheme="minorEastAsia" w:hAnsi="Times New Roman" w:cs="Times New Roman"/>
          <w:sz w:val="24"/>
          <w:szCs w:val="24"/>
          <w:lang w:val="en-GB"/>
        </w:rPr>
        <w:t>) was either 0 (no clinical relevance)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or 1 (clinical relevance of the score).</w:t>
      </w: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lastRenderedPageBreak/>
        <w:t>We assessed if any demographic characteristics (e.g., prevalence of a particular disorder) or questionnaires scores were diff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>erent between the group of participants who take part in the second cross-sectional and the group who did not. Score differences are tested with unpaired, two-samples Wilcoxon Test (normality assumption rejected after Shapiro-</w:t>
      </w:r>
      <w:proofErr w:type="spellStart"/>
      <w:r w:rsidRPr="0009331C">
        <w:rPr>
          <w:rFonts w:ascii="Times New Roman" w:hAnsi="Times New Roman" w:cs="Times New Roman"/>
          <w:sz w:val="24"/>
          <w:szCs w:val="24"/>
          <w:lang w:val="en-GB"/>
        </w:rPr>
        <w:t>Wilk</w:t>
      </w:r>
      <w:proofErr w:type="spellEnd"/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test); prevalence differe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>nces are tested with Pearson’s Chi square test.</w:t>
      </w:r>
    </w:p>
    <w:tbl>
      <w:tblPr>
        <w:tblStyle w:val="TableGrid"/>
        <w:tblW w:w="9776" w:type="dxa"/>
        <w:tblInd w:w="-10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2969"/>
        <w:gridCol w:w="4111"/>
        <w:gridCol w:w="2696"/>
      </w:tblGrid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8306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earson’s Chi square test </w:t>
            </w:r>
          </w:p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degrees of freedom = 1)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8306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valence of any physical illness/disorder/disease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0933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0933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037, p = 0.30</w:t>
            </w:r>
          </w:p>
          <w:p w:rsidR="00830651" w:rsidRPr="0009331C" w:rsidRDefault="008306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8306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valence of people who followed at least 1 diet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0933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0933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37, p = 0.84</w:t>
            </w:r>
          </w:p>
          <w:p w:rsidR="00830651" w:rsidRPr="0009331C" w:rsidRDefault="008306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8306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8306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piro-</w:t>
            </w:r>
            <w:proofErr w:type="spellStart"/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lk</w:t>
            </w:r>
            <w:proofErr w:type="spellEnd"/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Normality test, group who did not take part in the 2</w:t>
            </w: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wave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lcoxon Test</w:t>
            </w: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0.90, p &lt; 0.0001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133265, p = 0.29</w:t>
            </w: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0.86, p &lt; 0.0001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137242, p = 0.063</w:t>
            </w: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HQ Total Score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0.96, p &lt; 0.0001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= 133521, p = 0.28</w:t>
            </w: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HQ Problems </w:t>
            </w: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re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0.85, p &lt; 0.0001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135615, p = 0.12</w:t>
            </w: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HQ Feelings Score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0.97, p &lt; 0.0001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130303, p = 0.68</w:t>
            </w: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HQ Knowledge Score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0.98, p &lt; 0.0001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129457, p = 0.81</w:t>
            </w:r>
          </w:p>
        </w:tc>
      </w:tr>
      <w:tr w:rsidR="00830651" w:rsidRPr="0009331C">
        <w:tc>
          <w:tcPr>
            <w:tcW w:w="2969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ive for Thinness Score</w:t>
            </w:r>
          </w:p>
        </w:tc>
        <w:tc>
          <w:tcPr>
            <w:tcW w:w="4111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0.88, p &lt; 0.0001</w:t>
            </w:r>
          </w:p>
        </w:tc>
        <w:tc>
          <w:tcPr>
            <w:tcW w:w="2696" w:type="dxa"/>
            <w:shd w:val="clear" w:color="auto" w:fill="auto"/>
            <w:tcMar>
              <w:left w:w="98" w:type="dxa"/>
            </w:tcMar>
          </w:tcPr>
          <w:p w:rsidR="00830651" w:rsidRPr="0009331C" w:rsidRDefault="000933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4"/>
                <w:szCs w:val="24"/>
              </w:rPr>
              <w:t>W = 126567, p = 0.71</w:t>
            </w:r>
          </w:p>
        </w:tc>
      </w:tr>
    </w:tbl>
    <w:p w:rsidR="00830651" w:rsidRPr="0009331C" w:rsidRDefault="008306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0651" w:rsidRPr="0009331C" w:rsidRDefault="000933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331C">
        <w:rPr>
          <w:rFonts w:ascii="Times New Roman" w:hAnsi="Times New Roman" w:cs="Times New Roman"/>
          <w:sz w:val="24"/>
          <w:szCs w:val="24"/>
          <w:lang w:val="en-GB"/>
        </w:rPr>
        <w:t>The Body Mass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 xml:space="preserve"> Index (BMI) of participants who participate in the second wave tends to be lower (mean = 21.1, standard deviation = 2.5, median = 20.83, interquartile range = 3.1) than the BMI of the students who did not complete the second cross-sectional (mean = 21.5, </w:t>
      </w:r>
      <w:r w:rsidRPr="0009331C">
        <w:rPr>
          <w:rFonts w:ascii="Times New Roman" w:hAnsi="Times New Roman" w:cs="Times New Roman"/>
          <w:sz w:val="24"/>
          <w:szCs w:val="24"/>
          <w:lang w:val="en-GB"/>
        </w:rPr>
        <w:t>standard deviation = 3.1, median = 21.05, interquartile range = 3.5).</w:t>
      </w:r>
    </w:p>
    <w:p w:rsidR="00830651" w:rsidRPr="0009331C" w:rsidRDefault="008306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0651" w:rsidRPr="0009331C" w:rsidRDefault="008306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0651" w:rsidRPr="0009331C" w:rsidRDefault="008306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0651" w:rsidRPr="0009331C" w:rsidRDefault="000933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9331C">
        <w:br w:type="page"/>
      </w:r>
      <w:bookmarkStart w:id="1" w:name="_GoBack"/>
      <w:bookmarkEnd w:id="1"/>
    </w:p>
    <w:tbl>
      <w:tblPr>
        <w:tblpPr w:leftFromText="180" w:rightFromText="180" w:horzAnchor="margin" w:tblpXSpec="center" w:tblpY="-468"/>
        <w:tblW w:w="10490" w:type="dxa"/>
        <w:jc w:val="center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116"/>
        <w:gridCol w:w="1843"/>
        <w:gridCol w:w="142"/>
        <w:gridCol w:w="3120"/>
        <w:gridCol w:w="2269"/>
      </w:tblGrid>
      <w:tr w:rsidR="00830651" w:rsidRPr="0009331C">
        <w:trPr>
          <w:jc w:val="center"/>
        </w:trPr>
        <w:tc>
          <w:tcPr>
            <w:tcW w:w="3116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830651">
            <w:pPr>
              <w:pageBreakBefore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Problems</w:t>
            </w:r>
          </w:p>
        </w:tc>
        <w:tc>
          <w:tcPr>
            <w:tcW w:w="142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Problems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843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142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269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843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0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88 – 3.11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diet(s) [Ref: None]</w:t>
            </w: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0.12 – 0.19)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rexia Nervosa: Yes [Ref: No]</w:t>
            </w:r>
          </w:p>
        </w:tc>
        <w:tc>
          <w:tcPr>
            <w:tcW w:w="1843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3 – 0.27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2 – 0.10)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ulimia Nervosa: Yes [Ref: No]</w:t>
            </w:r>
          </w:p>
        </w:tc>
        <w:tc>
          <w:tcPr>
            <w:tcW w:w="1843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5 – 0.25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1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5 – 0.26)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BMI/10</w:t>
            </w:r>
          </w:p>
        </w:tc>
        <w:tc>
          <w:tcPr>
            <w:tcW w:w="1843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7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23 – -0.12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</w:rPr>
              <w:t>Vegetarian [Ref: Omnivore]</w:t>
            </w: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3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7 – 0.20)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</w:rPr>
              <w:t>Sex: Male [Ref: Female]</w:t>
            </w:r>
          </w:p>
        </w:tc>
        <w:tc>
          <w:tcPr>
            <w:tcW w:w="1843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4 – 0.12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an [Ref: Omnivore]</w:t>
            </w: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3 – 0.30)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djustment Severity: Moderate [Ref: Mild/No]</w:t>
            </w:r>
          </w:p>
        </w:tc>
        <w:tc>
          <w:tcPr>
            <w:tcW w:w="1843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 – 0.09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</w:t>
            </w: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ease(s) [Ref: None]</w:t>
            </w: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2 – 0.10)</w:t>
            </w: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djustment Severity: Severe [Ref: Mild/No]</w:t>
            </w:r>
          </w:p>
        </w:tc>
        <w:tc>
          <w:tcPr>
            <w:tcW w:w="1843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4 – 0.13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rPr>
          <w:jc w:val="center"/>
        </w:trPr>
        <w:tc>
          <w:tcPr>
            <w:tcW w:w="3116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43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142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rPr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23 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rPr>
          <w:jc w:val="center"/>
        </w:trPr>
        <w:tc>
          <w:tcPr>
            <w:tcW w:w="10490" w:type="dxa"/>
            <w:gridSpan w:val="5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1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ariables of the Poisson regression model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that describes the EHQ Problems scor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. Ref = reference value from which the </w:t>
      </w:r>
      <w:r w:rsidRPr="0009331C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 for all other values of the same variable are computed (e.g., </w:t>
      </w:r>
      <w:r w:rsidRPr="0009331C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 of “Vegetarian” and “Vegan” is computed relative to “Omnivore”)</w:t>
      </w:r>
      <w:proofErr w:type="gramStart"/>
      <w:r w:rsidRPr="0009331C">
        <w:rPr>
          <w:rFonts w:ascii="Times New Roman" w:hAnsi="Times New Roman" w:cs="Times New Roman"/>
          <w:sz w:val="20"/>
          <w:szCs w:val="20"/>
          <w:lang w:val="en-GB"/>
        </w:rPr>
        <w:t>.;</w:t>
      </w:r>
      <w:proofErr w:type="gramEnd"/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ED = Eating disorder; In the c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ase of a continuous predictor (as the BMI/10), the estimate shall be multiplied with the value of the predictor. A positive estimate signifies a higher EHQ Problems score.  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695" w:type="dxa"/>
        <w:tblInd w:w="98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843"/>
        <w:gridCol w:w="989"/>
        <w:gridCol w:w="1985"/>
        <w:gridCol w:w="2410"/>
        <w:gridCol w:w="2409"/>
        <w:gridCol w:w="59"/>
      </w:tblGrid>
      <w:tr w:rsidR="00830651" w:rsidRPr="0009331C">
        <w:tc>
          <w:tcPr>
            <w:tcW w:w="2832" w:type="dxa"/>
            <w:gridSpan w:val="2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331C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985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331C">
              <w:rPr>
                <w:rFonts w:eastAsia="Times New Roman"/>
                <w:b/>
                <w:bCs/>
                <w:sz w:val="20"/>
                <w:szCs w:val="20"/>
              </w:rPr>
              <w:t>EHQ Feelings</w:t>
            </w:r>
          </w:p>
        </w:tc>
        <w:tc>
          <w:tcPr>
            <w:tcW w:w="2410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331C">
              <w:rPr>
                <w:rFonts w:eastAsia="Times New Roman"/>
                <w:b/>
                <w:bCs/>
                <w:sz w:val="20"/>
                <w:szCs w:val="20"/>
              </w:rPr>
              <w:t>EHQ Feelings</w:t>
            </w:r>
          </w:p>
        </w:tc>
        <w:tc>
          <w:tcPr>
            <w:tcW w:w="59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2" w:type="dxa"/>
            <w:gridSpan w:val="2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9331C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98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241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Estimate (CI 95%)</w:t>
            </w:r>
          </w:p>
        </w:tc>
        <w:tc>
          <w:tcPr>
            <w:tcW w:w="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2" w:type="dxa"/>
            <w:gridSpan w:val="2"/>
            <w:shd w:val="clear" w:color="auto" w:fill="auto"/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1985" w:type="dxa"/>
            <w:shd w:val="clear" w:color="auto" w:fill="auto"/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 xml:space="preserve">2.18 </w:t>
            </w:r>
            <w:r w:rsidRPr="0009331C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eastAsia="Times New Roman"/>
                <w:sz w:val="20"/>
                <w:szCs w:val="20"/>
              </w:rPr>
              <w:br/>
              <w:t>(2.02 – 2.34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 xml:space="preserve">0.15 </w:t>
            </w:r>
            <w:r w:rsidRPr="0009331C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eastAsia="Times New Roman"/>
                <w:sz w:val="20"/>
                <w:szCs w:val="20"/>
              </w:rPr>
              <w:br/>
              <w:t>(0.08 – 0.21)</w:t>
            </w:r>
          </w:p>
        </w:tc>
        <w:tc>
          <w:tcPr>
            <w:tcW w:w="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2" w:type="dxa"/>
            <w:gridSpan w:val="2"/>
            <w:shd w:val="clear" w:color="auto" w:fill="auto"/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diet(s) [Ref: None]</w:t>
            </w:r>
          </w:p>
        </w:tc>
        <w:tc>
          <w:tcPr>
            <w:tcW w:w="1985" w:type="dxa"/>
            <w:shd w:val="clear" w:color="auto" w:fill="auto"/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 xml:space="preserve">0.07 </w:t>
            </w:r>
            <w:r w:rsidRPr="0009331C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eastAsia="Times New Roman"/>
                <w:sz w:val="20"/>
                <w:szCs w:val="20"/>
              </w:rPr>
              <w:br/>
              <w:t>(0.03 – 0.12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>BMI/10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 xml:space="preserve">-0.11 </w:t>
            </w:r>
            <w:r w:rsidRPr="0009331C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eastAsia="Times New Roman"/>
                <w:sz w:val="20"/>
                <w:szCs w:val="20"/>
              </w:rPr>
              <w:br/>
              <w:t>(-0.18 – -0.03)</w:t>
            </w:r>
          </w:p>
        </w:tc>
        <w:tc>
          <w:tcPr>
            <w:tcW w:w="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2" w:type="dxa"/>
            <w:gridSpan w:val="2"/>
            <w:shd w:val="clear" w:color="auto" w:fill="auto"/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1985" w:type="dxa"/>
            <w:shd w:val="clear" w:color="auto" w:fill="auto"/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 xml:space="preserve">0.07 </w:t>
            </w:r>
            <w:r w:rsidRPr="0009331C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eastAsia="Times New Roman"/>
                <w:sz w:val="20"/>
                <w:szCs w:val="20"/>
              </w:rPr>
              <w:br/>
            </w:r>
            <w:r w:rsidRPr="0009331C">
              <w:rPr>
                <w:rFonts w:eastAsia="Times New Roman"/>
                <w:sz w:val="20"/>
                <w:szCs w:val="20"/>
              </w:rPr>
              <w:t>(0.02 – 0.13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2" w:type="dxa"/>
            <w:gridSpan w:val="2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1985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>1075</w:t>
            </w:r>
          </w:p>
        </w:tc>
        <w:tc>
          <w:tcPr>
            <w:tcW w:w="2410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2" w:type="dxa"/>
            <w:gridSpan w:val="2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>R</w:t>
            </w:r>
            <w:r w:rsidRPr="0009331C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09331C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eastAsia="Times New Roman"/>
                <w:sz w:val="20"/>
                <w:szCs w:val="20"/>
              </w:rPr>
            </w:pPr>
            <w:r w:rsidRPr="0009331C">
              <w:rPr>
                <w:rFonts w:eastAsia="Times New Roman"/>
                <w:sz w:val="20"/>
                <w:szCs w:val="20"/>
              </w:rPr>
              <w:t xml:space="preserve">0.045 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1843" w:type="dxa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7793" w:type="dxa"/>
            <w:gridSpan w:val="4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  <w:r w:rsidRPr="0009331C">
              <w:rPr>
                <w:rFonts w:eastAsia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  <w:tc>
          <w:tcPr>
            <w:tcW w:w="59" w:type="dxa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2A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ariables of the Poisson regression model that describes the EHQ Feelings score when excluding item 9 (thus </w:t>
      </w:r>
      <w:proofErr w:type="spellStart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Cronbach’s</w:t>
      </w:r>
      <w:proofErr w:type="spellEnd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α of the subscale =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0.64)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Ref = reference value from which the </w:t>
      </w:r>
      <w:r w:rsidRPr="0009331C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 for all other values of the same variable is computed (e.g., </w:t>
      </w:r>
      <w:r w:rsidRPr="0009331C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 of ED RISK severity “Moderate” and “Severe” is computed relative to “Mild/No”)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80"/>
        <w:tblW w:w="10540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834"/>
        <w:gridCol w:w="1984"/>
        <w:gridCol w:w="425"/>
        <w:gridCol w:w="3119"/>
        <w:gridCol w:w="2128"/>
        <w:gridCol w:w="50"/>
      </w:tblGrid>
      <w:tr w:rsidR="00830651" w:rsidRPr="0009331C">
        <w:tc>
          <w:tcPr>
            <w:tcW w:w="2835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Feelings</w:t>
            </w:r>
          </w:p>
        </w:tc>
        <w:tc>
          <w:tcPr>
            <w:tcW w:w="425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Feelings</w:t>
            </w:r>
          </w:p>
        </w:tc>
        <w:tc>
          <w:tcPr>
            <w:tcW w:w="50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Estimate (CI 95%)</w:t>
            </w:r>
          </w:p>
        </w:tc>
        <w:tc>
          <w:tcPr>
            <w:tcW w:w="42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126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14 – 2.22)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5 – 0.15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diet(s) [Ref: None]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5 – 0.13)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7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2 – 0.23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835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84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425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6" w:type="dxa"/>
            <w:gridSpan w:val="2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835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6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10491" w:type="dxa"/>
            <w:gridSpan w:val="5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  <w:tc>
          <w:tcPr>
            <w:tcW w:w="4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2B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ariables of the Poisson regression model that describes the EHQ Feelings score when including item 9 (thus </w:t>
      </w:r>
      <w:proofErr w:type="spellStart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Cronbach’s</w:t>
      </w:r>
      <w:proofErr w:type="spellEnd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α of the subscale =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0.58)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Ref = reference value from which the </w:t>
      </w:r>
      <w:r w:rsidRPr="0009331C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 for all other values of the same variable is computed (e.g., </w:t>
      </w:r>
      <w:r w:rsidRPr="0009331C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 of ED RISK severity “Moderate” and “Severe” is computed relative to “Mild/No”)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pPr w:leftFromText="180" w:rightFromText="180" w:vertAnchor="text" w:horzAnchor="margin" w:tblpY="-84"/>
        <w:tblW w:w="9689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505"/>
        <w:gridCol w:w="2059"/>
        <w:gridCol w:w="2750"/>
        <w:gridCol w:w="2325"/>
        <w:gridCol w:w="50"/>
      </w:tblGrid>
      <w:tr w:rsidR="00830651" w:rsidRPr="0009331C">
        <w:tc>
          <w:tcPr>
            <w:tcW w:w="2505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2059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Knowledge</w:t>
            </w:r>
          </w:p>
        </w:tc>
        <w:tc>
          <w:tcPr>
            <w:tcW w:w="2750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25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Knowledge</w:t>
            </w:r>
          </w:p>
        </w:tc>
        <w:tc>
          <w:tcPr>
            <w:tcW w:w="50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0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059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Estimate (CI 95%)</w:t>
            </w:r>
          </w:p>
        </w:tc>
        <w:tc>
          <w:tcPr>
            <w:tcW w:w="275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32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0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05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62 – 2.88)</w:t>
            </w:r>
          </w:p>
        </w:tc>
        <w:tc>
          <w:tcPr>
            <w:tcW w:w="27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diet(s) [Ref: None]</w:t>
            </w:r>
          </w:p>
        </w:tc>
        <w:tc>
          <w:tcPr>
            <w:tcW w:w="23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5 – 0.12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0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</w:rPr>
              <w:t>Vegetarian [Ref: Omnivore]</w:t>
            </w:r>
          </w:p>
        </w:tc>
        <w:tc>
          <w:tcPr>
            <w:tcW w:w="205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 – 0.16)</w:t>
            </w:r>
          </w:p>
        </w:tc>
        <w:tc>
          <w:tcPr>
            <w:tcW w:w="27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BMI/10</w:t>
            </w:r>
          </w:p>
        </w:tc>
        <w:tc>
          <w:tcPr>
            <w:tcW w:w="23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2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18 – -0.06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0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an [Ref: Omnivore]</w:t>
            </w:r>
          </w:p>
        </w:tc>
        <w:tc>
          <w:tcPr>
            <w:tcW w:w="205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-0.01 – 0.32)</w:t>
            </w:r>
          </w:p>
        </w:tc>
        <w:tc>
          <w:tcPr>
            <w:tcW w:w="27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05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059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5" w:type="dxa"/>
            <w:gridSpan w:val="2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50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505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5" w:type="dxa"/>
            <w:gridSpan w:val="2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8 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9639" w:type="dxa"/>
            <w:gridSpan w:val="4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3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Variables of the Poisson regression model that describes the EHQ Knowledge scor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-72"/>
        <w:tblW w:w="10115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3402"/>
        <w:gridCol w:w="1985"/>
        <w:gridCol w:w="50"/>
      </w:tblGrid>
      <w:tr w:rsidR="00830651" w:rsidRPr="0009331C">
        <w:tc>
          <w:tcPr>
            <w:tcW w:w="2552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2126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Total</w:t>
            </w:r>
          </w:p>
        </w:tc>
        <w:tc>
          <w:tcPr>
            <w:tcW w:w="3402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Total</w:t>
            </w:r>
          </w:p>
        </w:tc>
        <w:tc>
          <w:tcPr>
            <w:tcW w:w="50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126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Estimate (CI 95%)</w:t>
            </w:r>
          </w:p>
        </w:tc>
        <w:tc>
          <w:tcPr>
            <w:tcW w:w="3402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98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12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9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.57 – 3.61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2 – 0.07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rexia Nervosa: Yes [Ref: No]</w:t>
            </w:r>
          </w:p>
        </w:tc>
        <w:tc>
          <w:tcPr>
            <w:tcW w:w="212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7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3 – 0.22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9 – 0.15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diet(s) [Ref: None]</w:t>
            </w:r>
          </w:p>
        </w:tc>
        <w:tc>
          <w:tcPr>
            <w:tcW w:w="212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8 – 0.12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</w:rPr>
              <w:t>Vegetarian [Ref: Omnivore]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4 – 0.13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disease(s) [Ref: None]</w:t>
            </w:r>
          </w:p>
        </w:tc>
        <w:tc>
          <w:tcPr>
            <w:tcW w:w="2126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2 – 0.07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an [Ref: Omnivore]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6 – 0.25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126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3402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96 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552" w:type="dxa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3" w:type="dxa"/>
            <w:gridSpan w:val="3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  <w:tc>
          <w:tcPr>
            <w:tcW w:w="50" w:type="dxa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4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Variables of the Poisson regression model that describes the EHQ Total scor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.  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831" w:type="dxa"/>
        <w:tblInd w:w="98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91"/>
        <w:gridCol w:w="1984"/>
        <w:gridCol w:w="3119"/>
        <w:gridCol w:w="1986"/>
        <w:gridCol w:w="51"/>
      </w:tblGrid>
      <w:tr w:rsidR="00830651" w:rsidRPr="0009331C">
        <w:tc>
          <w:tcPr>
            <w:tcW w:w="2691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 Relevance</w:t>
            </w:r>
          </w:p>
        </w:tc>
        <w:tc>
          <w:tcPr>
            <w:tcW w:w="3119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6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 Relevance</w:t>
            </w:r>
          </w:p>
        </w:tc>
        <w:tc>
          <w:tcPr>
            <w:tcW w:w="51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s (CI 95%)</w:t>
            </w:r>
          </w:p>
        </w:tc>
        <w:tc>
          <w:tcPr>
            <w:tcW w:w="3119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986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s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I 95%)</w:t>
            </w:r>
          </w:p>
        </w:tc>
        <w:tc>
          <w:tcPr>
            <w:tcW w:w="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3 – 0.92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7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3 – 3.80)</w:t>
            </w:r>
          </w:p>
        </w:tc>
        <w:tc>
          <w:tcPr>
            <w:tcW w:w="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diet(s) [Ref: None]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64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87 – 7.47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52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39 – 8.54)</w:t>
            </w:r>
          </w:p>
        </w:tc>
        <w:tc>
          <w:tcPr>
            <w:tcW w:w="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or more disease(s) [Ref: </w:t>
            </w: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]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9 – 2.81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BMI/10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0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4 – 0.64)</w:t>
            </w:r>
          </w:p>
        </w:tc>
        <w:tc>
          <w:tcPr>
            <w:tcW w:w="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rexia Nervosa: Yes [Ref: No]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5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.24 – 17.62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Food Avoidance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84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93 – 4.18)</w:t>
            </w:r>
          </w:p>
        </w:tc>
        <w:tc>
          <w:tcPr>
            <w:tcW w:w="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84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3119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82 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  <w:tr w:rsidR="00830651" w:rsidRPr="0009331C">
        <w:tc>
          <w:tcPr>
            <w:tcW w:w="2691" w:type="dxa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9" w:type="dxa"/>
            <w:gridSpan w:val="3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  <w:tc>
          <w:tcPr>
            <w:tcW w:w="51" w:type="dxa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5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Variables of the binomial regression model that describe the presence or absence of clinical relevance of the EHQ Total Scor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. Ref = reference value from which the 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>Odds Ratio for all other values of the same variable is computed (e.g., Odds Ratio of ED RIS</w:t>
      </w:r>
      <w:r w:rsidRPr="0009331C">
        <w:rPr>
          <w:rFonts w:ascii="Times New Roman" w:eastAsia="Times New Roman" w:hAnsi="Times New Roman" w:cs="Times New Roman"/>
          <w:sz w:val="20"/>
          <w:szCs w:val="20"/>
          <w:lang w:val="en-GB"/>
        </w:rPr>
        <w:t>K severity “Moderate” and “Severe” is computed relative to “Mild/No”)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. A clinically relevant score of the EHQ Total scale is defined as equal to or above 50. Each variable value (e.g., Anorexia Nervosa: Yes) odds ratio describes the risk of having a clinic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ally relevant score relative to the reference condition (e.g., Anorexia Nervosa: No).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941" w:type="dxa"/>
        <w:tblInd w:w="98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549"/>
        <w:gridCol w:w="2129"/>
        <w:gridCol w:w="2977"/>
        <w:gridCol w:w="50"/>
        <w:gridCol w:w="1810"/>
        <w:gridCol w:w="426"/>
      </w:tblGrid>
      <w:tr w:rsidR="00830651" w:rsidRPr="0009331C">
        <w:tc>
          <w:tcPr>
            <w:tcW w:w="2549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2129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Problems</w:t>
            </w:r>
          </w:p>
        </w:tc>
        <w:tc>
          <w:tcPr>
            <w:tcW w:w="2977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86" w:type="dxa"/>
            <w:gridSpan w:val="3"/>
            <w:vMerge w:val="restart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Problems</w:t>
            </w:r>
          </w:p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</w:tr>
      <w:tr w:rsidR="00830651" w:rsidRPr="0009331C">
        <w:tc>
          <w:tcPr>
            <w:tcW w:w="2549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129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2977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286" w:type="dxa"/>
            <w:gridSpan w:val="3"/>
            <w:vMerge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30651" w:rsidRPr="0009331C">
        <w:tc>
          <w:tcPr>
            <w:tcW w:w="254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12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3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86 – 3.00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diets followed:</w:t>
            </w: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gt;= 10 [Ref: &lt; 10]</w:t>
            </w:r>
          </w:p>
        </w:tc>
        <w:tc>
          <w:tcPr>
            <w:tcW w:w="2286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9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3 – 0.24)</w:t>
            </w:r>
          </w:p>
        </w:tc>
      </w:tr>
      <w:tr w:rsidR="00830651" w:rsidRPr="0009331C">
        <w:tc>
          <w:tcPr>
            <w:tcW w:w="254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212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3 – 0.15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</w:rPr>
              <w:t>Vegetarian [Ref: Omnivore]</w:t>
            </w:r>
          </w:p>
        </w:tc>
        <w:tc>
          <w:tcPr>
            <w:tcW w:w="2286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4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7 – 0.22)</w:t>
            </w:r>
          </w:p>
        </w:tc>
      </w:tr>
      <w:tr w:rsidR="00830651" w:rsidRPr="0009331C">
        <w:tc>
          <w:tcPr>
            <w:tcW w:w="254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212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9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3 – 0.26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an [Ref: Omnivore]</w:t>
            </w:r>
          </w:p>
        </w:tc>
        <w:tc>
          <w:tcPr>
            <w:tcW w:w="2286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0.07 – 0.40)</w:t>
            </w:r>
          </w:p>
        </w:tc>
      </w:tr>
      <w:tr w:rsidR="00830651" w:rsidRPr="0009331C">
        <w:tc>
          <w:tcPr>
            <w:tcW w:w="254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last diet &gt; 1 Month [Ref: &lt;= 1 Month]</w:t>
            </w:r>
          </w:p>
        </w:tc>
        <w:tc>
          <w:tcPr>
            <w:tcW w:w="2129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3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17 – -0.09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549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129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2977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gridSpan w:val="2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5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5 </w:t>
            </w:r>
          </w:p>
        </w:tc>
        <w:tc>
          <w:tcPr>
            <w:tcW w:w="29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rPr>
          <w:trHeight w:val="341"/>
        </w:trPr>
        <w:tc>
          <w:tcPr>
            <w:tcW w:w="9515" w:type="dxa"/>
            <w:gridSpan w:val="5"/>
            <w:tcBorders>
              <w:top w:val="single" w:sz="4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/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6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ariables of the Poisson regression model that describe the EHQ Problems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score in the sample that reported having followed at least one diet in their lifetim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80" w:rightFromText="180" w:horzAnchor="margin" w:tblpY="-617"/>
        <w:tblW w:w="9639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95"/>
        <w:gridCol w:w="2125"/>
        <w:gridCol w:w="2268"/>
        <w:gridCol w:w="2551"/>
      </w:tblGrid>
      <w:tr w:rsidR="00830651" w:rsidRPr="0009331C">
        <w:tc>
          <w:tcPr>
            <w:tcW w:w="2694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2125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Feelings</w:t>
            </w:r>
          </w:p>
        </w:tc>
        <w:tc>
          <w:tcPr>
            <w:tcW w:w="2268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Feelings</w:t>
            </w:r>
          </w:p>
        </w:tc>
      </w:tr>
      <w:tr w:rsidR="00830651" w:rsidRPr="0009331C">
        <w:tc>
          <w:tcPr>
            <w:tcW w:w="269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12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2268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551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</w:tr>
      <w:tr w:rsidR="00830651" w:rsidRPr="0009331C">
        <w:tc>
          <w:tcPr>
            <w:tcW w:w="269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12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23 – 2.68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last Diet &gt; 1</w:t>
            </w: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nth [Ref: &lt;= 1 Month]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2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18 – -0.05)</w:t>
            </w:r>
          </w:p>
        </w:tc>
      </w:tr>
      <w:tr w:rsidR="00830651" w:rsidRPr="0009331C">
        <w:tc>
          <w:tcPr>
            <w:tcW w:w="269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212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04 – 0.15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BMI/10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5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24 – -0.05)</w:t>
            </w:r>
          </w:p>
        </w:tc>
      </w:tr>
      <w:tr w:rsidR="00830651" w:rsidRPr="0009331C">
        <w:tc>
          <w:tcPr>
            <w:tcW w:w="269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2125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1 – 0.2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694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125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2268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694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4 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9638" w:type="dxa"/>
            <w:gridSpan w:val="4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</w:t>
            </w: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5   ** p&lt;0.01   *** p&lt;0.001</w:t>
            </w:r>
          </w:p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7A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Variables of the Poisson regression model that describe the EHQ Feelings score in the sample that reported having followed at least one diet in their lifetim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</w:t>
      </w:r>
      <w:proofErr w:type="gramStart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excluding</w:t>
      </w:r>
      <w:proofErr w:type="gramEnd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tem 9, thus </w:t>
      </w:r>
      <w:proofErr w:type="spellStart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Cronbach’s</w:t>
      </w:r>
      <w:proofErr w:type="spellEnd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α of the subscale = 0.64).</w:t>
      </w:r>
    </w:p>
    <w:p w:rsidR="00830651" w:rsidRPr="0009331C" w:rsidRDefault="0083065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-9"/>
        <w:tblW w:w="9638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553"/>
        <w:gridCol w:w="2410"/>
        <w:gridCol w:w="2280"/>
        <w:gridCol w:w="162"/>
        <w:gridCol w:w="2233"/>
      </w:tblGrid>
      <w:tr w:rsidR="00830651" w:rsidRPr="0009331C">
        <w:tc>
          <w:tcPr>
            <w:tcW w:w="2552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Feelings</w:t>
            </w:r>
          </w:p>
        </w:tc>
        <w:tc>
          <w:tcPr>
            <w:tcW w:w="2442" w:type="dxa"/>
            <w:gridSpan w:val="2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33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Feelings</w:t>
            </w:r>
          </w:p>
        </w:tc>
      </w:tr>
      <w:tr w:rsidR="00830651" w:rsidRPr="0009331C">
        <w:tc>
          <w:tcPr>
            <w:tcW w:w="2552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41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228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redictors</w:t>
            </w:r>
          </w:p>
        </w:tc>
        <w:tc>
          <w:tcPr>
            <w:tcW w:w="2395" w:type="dxa"/>
            <w:gridSpan w:val="2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</w:tr>
      <w:tr w:rsidR="00830651" w:rsidRPr="0009331C">
        <w:tc>
          <w:tcPr>
            <w:tcW w:w="2552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410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29 – 2.47)</w:t>
            </w:r>
          </w:p>
        </w:tc>
        <w:tc>
          <w:tcPr>
            <w:tcW w:w="2442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Moderate [Ref: Mild/No]</w:t>
            </w:r>
          </w:p>
        </w:tc>
        <w:tc>
          <w:tcPr>
            <w:tcW w:w="22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-0.01 – 0.16)</w:t>
            </w:r>
          </w:p>
        </w:tc>
      </w:tr>
      <w:tr w:rsidR="00830651" w:rsidRPr="0009331C">
        <w:tc>
          <w:tcPr>
            <w:tcW w:w="2552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last Diet &gt; 1 Month [Ref: &lt;= 1 Month]</w:t>
            </w:r>
          </w:p>
        </w:tc>
        <w:tc>
          <w:tcPr>
            <w:tcW w:w="2410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1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17 – -0.05)</w:t>
            </w:r>
          </w:p>
        </w:tc>
        <w:tc>
          <w:tcPr>
            <w:tcW w:w="2442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22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4 – 0.21)</w:t>
            </w:r>
          </w:p>
        </w:tc>
      </w:tr>
      <w:tr w:rsidR="00830651" w:rsidRPr="0009331C">
        <w:tc>
          <w:tcPr>
            <w:tcW w:w="2552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410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2442" w:type="dxa"/>
            <w:gridSpan w:val="2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552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2442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9637" w:type="dxa"/>
            <w:gridSpan w:val="5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7B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ariables of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the Poisson regression model that describe the EHQ Feelings score in the sample that reported having followed at least one diet in their lifetim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</w:t>
      </w:r>
      <w:proofErr w:type="gramStart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including</w:t>
      </w:r>
      <w:proofErr w:type="gramEnd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tem 9, thus </w:t>
      </w:r>
      <w:proofErr w:type="spellStart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Cronbach’s</w:t>
      </w:r>
      <w:proofErr w:type="spellEnd"/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α of the subscale = 0.58).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09331C">
      <w:pPr>
        <w:rPr>
          <w:rFonts w:ascii="Times New Roman" w:hAnsi="Times New Roman" w:cs="Times New Roman"/>
          <w:sz w:val="20"/>
          <w:szCs w:val="20"/>
        </w:rPr>
      </w:pPr>
      <w:r w:rsidRPr="0009331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" behindDoc="0" locked="0" layoutInCell="1" allowOverlap="1">
                <wp:simplePos x="0" y="0"/>
                <wp:positionH relativeFrom="margin">
                  <wp:posOffset>-9525</wp:posOffset>
                </wp:positionH>
                <wp:positionV relativeFrom="paragraph">
                  <wp:posOffset>190500</wp:posOffset>
                </wp:positionV>
                <wp:extent cx="3763010" cy="3459480"/>
                <wp:effectExtent l="0" t="0" r="0" b="0"/>
                <wp:wrapSquare wrapText="bothSides"/>
                <wp:docPr id="1" name="Cornic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2360" cy="3458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5924" w:type="dxa"/>
                              <w:tblInd w:w="113" w:type="dxa"/>
                              <w:tblBorders>
                                <w:top w:val="double" w:sz="6" w:space="0" w:color="00000A"/>
                              </w:tblBorders>
                              <w:tblCellMar>
                                <w:top w:w="113" w:type="dxa"/>
                                <w:left w:w="113" w:type="dxa"/>
                                <w:bottom w:w="113" w:type="dxa"/>
                                <w:right w:w="11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242"/>
                              <w:gridCol w:w="1682"/>
                            </w:tblGrid>
                            <w:tr w:rsidR="00830651">
                              <w:tc>
                                <w:tcPr>
                                  <w:tcW w:w="4241" w:type="dxa"/>
                                  <w:tcBorders>
                                    <w:top w:val="double" w:sz="6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double" w:sz="6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HQ Knowledge</w:t>
                                  </w:r>
                                </w:p>
                              </w:tc>
                            </w:tr>
                            <w:tr w:rsidR="00830651">
                              <w:tc>
                                <w:tcPr>
                                  <w:tcW w:w="4241" w:type="dxa"/>
                                  <w:tcBorders>
                                    <w:top w:val="single" w:sz="6" w:space="0" w:color="00000A"/>
                                    <w:bottom w:val="single" w:sz="6" w:space="0" w:color="00000A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  <w:vAlign w:val="center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6" w:space="0" w:color="00000A"/>
                                    <w:bottom w:val="single" w:sz="6" w:space="0" w:color="00000A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  <w:vAlign w:val="center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β Estimat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CI 95%)</w:t>
                                  </w:r>
                                </w:p>
                              </w:tc>
                            </w:tr>
                            <w:tr w:rsidR="00830651">
                              <w:tc>
                                <w:tcPr>
                                  <w:tcW w:w="4241" w:type="dxa"/>
                                  <w:shd w:val="clear" w:color="auto" w:fill="auto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shd w:val="clear" w:color="auto" w:fill="auto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.94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*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br/>
                                    <w:t>(2.77 – 3.11)</w:t>
                                  </w:r>
                                </w:p>
                              </w:tc>
                            </w:tr>
                            <w:tr w:rsidR="00830651">
                              <w:tc>
                                <w:tcPr>
                                  <w:tcW w:w="4241" w:type="dxa"/>
                                  <w:shd w:val="clear" w:color="auto" w:fill="auto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BMI/10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shd w:val="clear" w:color="auto" w:fill="auto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13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*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br/>
                                    <w:t>(-0.20 – -0.06)</w:t>
                                  </w:r>
                                </w:p>
                              </w:tc>
                            </w:tr>
                            <w:tr w:rsidR="00830651">
                              <w:tc>
                                <w:tcPr>
                                  <w:tcW w:w="4241" w:type="dxa"/>
                                  <w:shd w:val="clear" w:color="auto" w:fill="auto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ime from last Diet &gt; 1 Month [Ref: &lt;= 1 Month]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shd w:val="clear" w:color="auto" w:fill="auto"/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10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*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br/>
                                    <w:t>(-0.15 – -0.05)</w:t>
                                  </w:r>
                                </w:p>
                              </w:tc>
                            </w:tr>
                            <w:tr w:rsidR="00830651">
                              <w:tc>
                                <w:tcPr>
                                  <w:tcW w:w="4241" w:type="dxa"/>
                                  <w:tcBorders>
                                    <w:top w:val="single" w:sz="6" w:space="0" w:color="00000A"/>
                                  </w:tcBorders>
                                  <w:shd w:val="clear" w:color="auto" w:fill="auto"/>
                                  <w:tcMar>
                                    <w:top w:w="57" w:type="dxa"/>
                                    <w:bottom w:w="57" w:type="dxa"/>
                                  </w:tcMar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6" w:space="0" w:color="00000A"/>
                                  </w:tcBorders>
                                  <w:shd w:val="clear" w:color="auto" w:fill="auto"/>
                                  <w:tcMar>
                                    <w:top w:w="57" w:type="dxa"/>
                                    <w:bottom w:w="57" w:type="dxa"/>
                                  </w:tcMar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521</w:t>
                                  </w:r>
                                </w:p>
                              </w:tc>
                            </w:tr>
                            <w:tr w:rsidR="00830651">
                              <w:tc>
                                <w:tcPr>
                                  <w:tcW w:w="4241" w:type="dxa"/>
                                  <w:shd w:val="clear" w:color="auto" w:fill="auto"/>
                                  <w:tcMar>
                                    <w:top w:w="57" w:type="dxa"/>
                                    <w:bottom w:w="57" w:type="dxa"/>
                                  </w:tcMar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shd w:val="clear" w:color="auto" w:fill="auto"/>
                                  <w:tcMar>
                                    <w:top w:w="57" w:type="dxa"/>
                                    <w:bottom w:w="57" w:type="dxa"/>
                                  </w:tcMar>
                                </w:tcPr>
                                <w:p w:rsidR="00830651" w:rsidRDefault="0009331C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48 </w:t>
                                  </w:r>
                                </w:p>
                              </w:tc>
                            </w:tr>
                            <w:tr w:rsidR="00830651">
                              <w:tc>
                                <w:tcPr>
                                  <w:tcW w:w="5923" w:type="dxa"/>
                                  <w:gridSpan w:val="2"/>
                                  <w:tcBorders>
                                    <w:top w:val="double" w:sz="6" w:space="0" w:color="00000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  <w:vAlign w:val="center"/>
                                </w:tcPr>
                                <w:p w:rsidR="00830651" w:rsidRDefault="0009331C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* p&lt;0.05   ** p&lt;0.01   *** p&lt;0.001</w:t>
                                  </w:r>
                                </w:p>
                              </w:tc>
                            </w:tr>
                          </w:tbl>
                          <w:p w:rsidR="00830651" w:rsidRDefault="00830651">
                            <w:pPr>
                              <w:pStyle w:val="Contenutocornice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Cornice1" o:spid="_x0000_s1026" style="position:absolute;margin-left:-.75pt;margin-top:15pt;width:296.3pt;height:272.4pt;z-index: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" filled="f" stroked="f">
                <v:textbox style="mso-fit-shape-to-text:t" inset="0,0,0,0">
                  <w:txbxContent>
                    <w:tbl>
                      <w:tblPr>
                        <w:tblW w:w="5924" w:type="dxa"/>
                        <w:tblInd w:w="113" w:type="dxa"/>
                        <w:tblBorders>
                          <w:top w:val="double" w:sz="6" w:space="0" w:color="00000A"/>
                        </w:tblBorders>
                        <w:tblCellMar>
                          <w:top w:w="113" w:type="dxa"/>
                          <w:left w:w="113" w:type="dxa"/>
                          <w:bottom w:w="113" w:type="dxa"/>
                          <w:right w:w="11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242"/>
                        <w:gridCol w:w="1682"/>
                      </w:tblGrid>
                      <w:tr w:rsidR="00830651">
                        <w:tc>
                          <w:tcPr>
                            <w:tcW w:w="4241" w:type="dxa"/>
                            <w:tcBorders>
                              <w:top w:val="double" w:sz="6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double" w:sz="6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EHQ Knowledge</w:t>
                            </w:r>
                          </w:p>
                        </w:tc>
                      </w:tr>
                      <w:tr w:rsidR="00830651">
                        <w:tc>
                          <w:tcPr>
                            <w:tcW w:w="4241" w:type="dxa"/>
                            <w:tcBorders>
                              <w:top w:val="single" w:sz="6" w:space="0" w:color="00000A"/>
                              <w:bottom w:val="single" w:sz="6" w:space="0" w:color="00000A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  <w:vAlign w:val="center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6" w:space="0" w:color="00000A"/>
                              <w:bottom w:val="single" w:sz="6" w:space="0" w:color="00000A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  <w:vAlign w:val="center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β Estimat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 (CI 95%)</w:t>
                            </w:r>
                          </w:p>
                        </w:tc>
                      </w:tr>
                      <w:tr w:rsidR="00830651">
                        <w:tc>
                          <w:tcPr>
                            <w:tcW w:w="4241" w:type="dxa"/>
                            <w:shd w:val="clear" w:color="auto" w:fill="auto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1682" w:type="dxa"/>
                            <w:shd w:val="clear" w:color="auto" w:fill="auto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2.94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>(2.77 – 3.11)</w:t>
                            </w:r>
                          </w:p>
                        </w:tc>
                      </w:tr>
                      <w:tr w:rsidR="00830651">
                        <w:tc>
                          <w:tcPr>
                            <w:tcW w:w="4241" w:type="dxa"/>
                            <w:shd w:val="clear" w:color="auto" w:fill="auto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BMI/10</w:t>
                            </w:r>
                          </w:p>
                        </w:tc>
                        <w:tc>
                          <w:tcPr>
                            <w:tcW w:w="1682" w:type="dxa"/>
                            <w:shd w:val="clear" w:color="auto" w:fill="auto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-0.13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>(-0.20 – -0.06)</w:t>
                            </w:r>
                          </w:p>
                        </w:tc>
                      </w:tr>
                      <w:tr w:rsidR="00830651">
                        <w:tc>
                          <w:tcPr>
                            <w:tcW w:w="4241" w:type="dxa"/>
                            <w:shd w:val="clear" w:color="auto" w:fill="auto"/>
                          </w:tcPr>
                          <w:p w:rsidR="00830651" w:rsidRDefault="0009331C"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Time from last Diet &gt; 1 Month [Ref: &lt;= 1 Month]</w:t>
                            </w:r>
                          </w:p>
                        </w:tc>
                        <w:tc>
                          <w:tcPr>
                            <w:tcW w:w="1682" w:type="dxa"/>
                            <w:shd w:val="clear" w:color="auto" w:fill="auto"/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-0.10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>(-0.15 – -0.05)</w:t>
                            </w:r>
                          </w:p>
                        </w:tc>
                      </w:tr>
                      <w:tr w:rsidR="00830651">
                        <w:tc>
                          <w:tcPr>
                            <w:tcW w:w="4241" w:type="dxa"/>
                            <w:tcBorders>
                              <w:top w:val="single" w:sz="6" w:space="0" w:color="00000A"/>
                            </w:tcBorders>
                            <w:shd w:val="clear" w:color="auto" w:fill="auto"/>
                            <w:tcMar>
                              <w:top w:w="57" w:type="dxa"/>
                              <w:bottom w:w="57" w:type="dxa"/>
                            </w:tcMar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6" w:space="0" w:color="00000A"/>
                            </w:tcBorders>
                            <w:shd w:val="clear" w:color="auto" w:fill="auto"/>
                            <w:tcMar>
                              <w:top w:w="57" w:type="dxa"/>
                              <w:bottom w:w="57" w:type="dxa"/>
                            </w:tcMar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521</w:t>
                            </w:r>
                          </w:p>
                        </w:tc>
                      </w:tr>
                      <w:tr w:rsidR="00830651">
                        <w:tc>
                          <w:tcPr>
                            <w:tcW w:w="4241" w:type="dxa"/>
                            <w:shd w:val="clear" w:color="auto" w:fill="auto"/>
                            <w:tcMar>
                              <w:top w:w="57" w:type="dxa"/>
                              <w:bottom w:w="57" w:type="dxa"/>
                            </w:tcMar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82" w:type="dxa"/>
                            <w:shd w:val="clear" w:color="auto" w:fill="auto"/>
                            <w:tcMar>
                              <w:top w:w="57" w:type="dxa"/>
                              <w:bottom w:w="57" w:type="dxa"/>
                            </w:tcMar>
                          </w:tcPr>
                          <w:p w:rsidR="00830651" w:rsidRDefault="0009331C"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0.048 </w:t>
                            </w:r>
                          </w:p>
                        </w:tc>
                      </w:tr>
                      <w:tr w:rsidR="00830651">
                        <w:tc>
                          <w:tcPr>
                            <w:tcW w:w="5923" w:type="dxa"/>
                            <w:gridSpan w:val="2"/>
                            <w:tcBorders>
                              <w:top w:val="double" w:sz="6" w:space="0" w:color="00000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  <w:vAlign w:val="center"/>
                          </w:tcPr>
                          <w:p w:rsidR="00830651" w:rsidRDefault="0009331C">
                            <w:pPr>
                              <w:jc w:val="right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* p&lt;0.05   ** p&lt;0.01   *** p&lt;0.001</w:t>
                            </w:r>
                          </w:p>
                        </w:tc>
                      </w:tr>
                    </w:tbl>
                    <w:p w:rsidR="00830651" w:rsidRDefault="00830651">
                      <w:pPr>
                        <w:pStyle w:val="Contenutocornice"/>
                        <w:rPr>
                          <w:color w:val="000000"/>
                        </w:rPr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</w:rPr>
      </w:pPr>
    </w:p>
    <w:p w:rsidR="00830651" w:rsidRPr="0009331C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8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Variables of the Poisson regression model that describe the EHQ Knowledge score in the sample that reported having followed at least one diet in their lifetim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Pr="0009331C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-456"/>
        <w:tblW w:w="10206" w:type="dxa"/>
        <w:tblBorders>
          <w:top w:val="double" w:sz="6" w:space="0" w:color="00000A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95"/>
        <w:gridCol w:w="1984"/>
        <w:gridCol w:w="3827"/>
        <w:gridCol w:w="1700"/>
      </w:tblGrid>
      <w:tr w:rsidR="00830651" w:rsidRPr="0009331C">
        <w:tc>
          <w:tcPr>
            <w:tcW w:w="2694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double" w:sz="6" w:space="0" w:color="00000A"/>
            </w:tcBorders>
            <w:shd w:val="clear" w:color="auto" w:fill="auto"/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Total</w:t>
            </w:r>
          </w:p>
        </w:tc>
        <w:tc>
          <w:tcPr>
            <w:tcW w:w="3827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doub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Q Total</w:t>
            </w:r>
          </w:p>
        </w:tc>
      </w:tr>
      <w:tr w:rsidR="00830651" w:rsidRPr="0009331C">
        <w:tc>
          <w:tcPr>
            <w:tcW w:w="269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  <w:tc>
          <w:tcPr>
            <w:tcW w:w="3827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70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β Estimate (CI 95%)</w:t>
            </w:r>
          </w:p>
        </w:tc>
      </w:tr>
      <w:tr w:rsidR="00830651" w:rsidRPr="0009331C">
        <w:tc>
          <w:tcPr>
            <w:tcW w:w="269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7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.74 – 3.83)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last Diet &gt; 1 Month [Ref: &lt;= 1 Month]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1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14 – -0.09)</w:t>
            </w:r>
          </w:p>
        </w:tc>
      </w:tr>
      <w:tr w:rsidR="00830651" w:rsidRPr="0009331C">
        <w:tc>
          <w:tcPr>
            <w:tcW w:w="269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rexia Nervosa: Yes [Ref: No]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7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2 – 0.22)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diets followed: &gt;= 10 [Ref: &lt; 10]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4 – 0.12)</w:t>
            </w:r>
          </w:p>
        </w:tc>
      </w:tr>
      <w:tr w:rsidR="00830651" w:rsidRPr="0009331C">
        <w:tc>
          <w:tcPr>
            <w:tcW w:w="269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 Risk Severity: </w:t>
            </w: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[Ref: Mild/No]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00 – 0.08)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</w:rPr>
              <w:t>Vegetarian [Ref: Omnivore]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1 – 0.12)</w:t>
            </w:r>
          </w:p>
        </w:tc>
      </w:tr>
      <w:tr w:rsidR="00830651" w:rsidRPr="0009331C">
        <w:tc>
          <w:tcPr>
            <w:tcW w:w="269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isk Severity: Severe [Ref: Mild/No]</w:t>
            </w:r>
          </w:p>
        </w:tc>
        <w:tc>
          <w:tcPr>
            <w:tcW w:w="1984" w:type="dxa"/>
            <w:shd w:val="clear" w:color="auto" w:fill="auto"/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5 – 0.13)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an [Ref: Omnivore]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0.00 – 0.22)</w:t>
            </w:r>
          </w:p>
        </w:tc>
      </w:tr>
      <w:tr w:rsidR="00830651" w:rsidRPr="0009331C">
        <w:tc>
          <w:tcPr>
            <w:tcW w:w="2694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84" w:type="dxa"/>
            <w:tcBorders>
              <w:top w:val="single" w:sz="6" w:space="0" w:color="00000A"/>
            </w:tcBorders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3827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6" w:space="0" w:color="00000A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2694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</w:tcPr>
          <w:p w:rsidR="00830651" w:rsidRPr="0009331C" w:rsidRDefault="0009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7 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30651" w:rsidRPr="0009331C" w:rsidRDefault="008306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0651" w:rsidRPr="0009331C">
        <w:tc>
          <w:tcPr>
            <w:tcW w:w="10205" w:type="dxa"/>
            <w:gridSpan w:val="4"/>
            <w:tcBorders>
              <w:top w:val="double" w:sz="6" w:space="0" w:color="00000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30651" w:rsidRPr="0009331C" w:rsidRDefault="000933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p&lt;0.05   ** p&lt;</w:t>
            </w:r>
            <w:r w:rsidRPr="000933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1   *** p&lt;0.001</w:t>
            </w:r>
          </w:p>
        </w:tc>
      </w:tr>
    </w:tbl>
    <w:p w:rsidR="00830651" w:rsidRDefault="0009331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Table 9.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331C">
        <w:rPr>
          <w:rFonts w:ascii="Times New Roman" w:hAnsi="Times New Roman" w:cs="Times New Roman"/>
          <w:b/>
          <w:bCs/>
          <w:sz w:val="20"/>
          <w:szCs w:val="20"/>
          <w:lang w:val="en-GB"/>
        </w:rPr>
        <w:t>Variables of the Poisson regression model that describe the EHQ Knowledge score in the sample that reported having followed at least one diet in their lifetime</w:t>
      </w:r>
      <w:r w:rsidRPr="0009331C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30651" w:rsidRDefault="00830651"/>
    <w:sectPr w:rsidR="00830651" w:rsidSect="0009331C">
      <w:footerReference w:type="default" r:id="rId7"/>
      <w:pgSz w:w="11906" w:h="16838"/>
      <w:pgMar w:top="1417" w:right="1134" w:bottom="1134" w:left="1134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9331C">
      <w:pPr>
        <w:spacing w:after="0" w:line="240" w:lineRule="auto"/>
      </w:pPr>
      <w:r>
        <w:separator/>
      </w:r>
    </w:p>
  </w:endnote>
  <w:endnote w:type="continuationSeparator" w:id="0">
    <w:p w:rsidR="00000000" w:rsidRDefault="00093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3959565"/>
      <w:docPartObj>
        <w:docPartGallery w:val="Page Numbers (Bottom of Page)"/>
        <w:docPartUnique/>
      </w:docPartObj>
    </w:sdtPr>
    <w:sdtEndPr/>
    <w:sdtContent>
      <w:p w:rsidR="00830651" w:rsidRDefault="0009331C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:rsidR="00830651" w:rsidRDefault="008306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9331C">
      <w:pPr>
        <w:spacing w:after="0" w:line="240" w:lineRule="auto"/>
      </w:pPr>
      <w:r>
        <w:separator/>
      </w:r>
    </w:p>
  </w:footnote>
  <w:footnote w:type="continuationSeparator" w:id="0">
    <w:p w:rsidR="00000000" w:rsidRDefault="00093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651"/>
    <w:rsid w:val="0009331C"/>
    <w:rsid w:val="0083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D000FC-1BB2-4C4A-860F-22E54384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0CA"/>
    <w:pPr>
      <w:spacing w:after="160" w:line="259" w:lineRule="auto"/>
    </w:pPr>
    <w:rPr>
      <w:color w:val="00000A"/>
      <w:sz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D3D53"/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D3D53"/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B1D6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B1D60"/>
    <w:rPr>
      <w:sz w:val="20"/>
      <w:szCs w:val="20"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B1D60"/>
    <w:rPr>
      <w:b/>
      <w:bCs/>
      <w:sz w:val="20"/>
      <w:szCs w:val="20"/>
      <w:lang w:val="it-IT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Header">
    <w:name w:val="header"/>
    <w:basedOn w:val="Normal"/>
    <w:link w:val="HeaderChar"/>
    <w:uiPriority w:val="99"/>
    <w:unhideWhenUsed/>
    <w:rsid w:val="003D3D53"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D3D53"/>
    <w:pPr>
      <w:tabs>
        <w:tab w:val="center" w:pos="4819"/>
        <w:tab w:val="right" w:pos="9638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B1D6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B1D60"/>
    <w:rPr>
      <w:b/>
      <w:bCs/>
    </w:rPr>
  </w:style>
  <w:style w:type="paragraph" w:customStyle="1" w:styleId="Contenutocornice">
    <w:name w:val="Contenuto cornice"/>
    <w:basedOn w:val="Normal"/>
    <w:qFormat/>
  </w:style>
  <w:style w:type="table" w:styleId="TableGrid">
    <w:name w:val="Table Grid"/>
    <w:basedOn w:val="TableNormal"/>
    <w:uiPriority w:val="39"/>
    <w:rsid w:val="005B3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21FEF-0BD6-4C7A-B29E-435F09270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</TotalTime>
  <Pages>12</Pages>
  <Words>1845</Words>
  <Characters>10519</Characters>
  <Application>Microsoft Office Word</Application>
  <DocSecurity>0</DocSecurity>
  <Lines>87</Lines>
  <Paragraphs>24</Paragraphs>
  <ScaleCrop>false</ScaleCrop>
  <Company/>
  <LinksUpToDate>false</LinksUpToDate>
  <CharactersWithSpaces>12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eda</dc:creator>
  <dc:description/>
  <cp:lastModifiedBy>Saranya P.</cp:lastModifiedBy>
  <cp:revision>28</cp:revision>
  <dcterms:created xsi:type="dcterms:W3CDTF">2021-04-23T13:06:00Z</dcterms:created>
  <dcterms:modified xsi:type="dcterms:W3CDTF">2021-12-30T02:4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